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Table S6. Initial free energy (dG) predicted by mfold for the SNPs associated with the precursor and mature forms of human miRNAs</w:t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tbl>
      <w:tblPr>
        <w:tblW w:w="5000" w:type="pct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546"/>
        <w:gridCol w:w="1547"/>
        <w:gridCol w:w="1692"/>
        <w:gridCol w:w="1693"/>
        <w:gridCol w:w="1832"/>
        <w:gridCol w:w="1832"/>
        <w:gridCol w:w="1409"/>
        <w:gridCol w:w="1409"/>
      </w:tblGrid>
      <w:tr>
        <w:trPr>
          <w:trHeight w:val="4471" w:hRule="atLeast"/>
        </w:trPr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3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8"/>
                <w:szCs w:val="36"/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-28575</wp:posOffset>
                  </wp:positionH>
                  <wp:positionV relativeFrom="paragraph">
                    <wp:posOffset>-44450</wp:posOffset>
                  </wp:positionV>
                  <wp:extent cx="923925" cy="2867025"/>
                  <wp:effectExtent l="0" t="0" r="0" b="0"/>
                  <wp:wrapNone/>
                  <wp:docPr id="1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32847" t="-6" r="31983" b="23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286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3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8"/>
                <w:szCs w:val="36"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-37465</wp:posOffset>
                  </wp:positionH>
                  <wp:positionV relativeFrom="paragraph">
                    <wp:posOffset>-32385</wp:posOffset>
                  </wp:positionV>
                  <wp:extent cx="916940" cy="2863215"/>
                  <wp:effectExtent l="0" t="0" r="0" b="0"/>
                  <wp:wrapNone/>
                  <wp:docPr id="2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31448" t="356" r="32082" b="24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6940" cy="286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3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8"/>
                <w:szCs w:val="36"/>
                <w:lang w:val="en-US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26035</wp:posOffset>
                  </wp:positionH>
                  <wp:positionV relativeFrom="paragraph">
                    <wp:posOffset>-10160</wp:posOffset>
                  </wp:positionV>
                  <wp:extent cx="916940" cy="2863215"/>
                  <wp:effectExtent l="0" t="0" r="0" b="0"/>
                  <wp:wrapNone/>
                  <wp:docPr id="3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35950" t="1544" r="35695" b="24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6940" cy="286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3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8"/>
                <w:szCs w:val="36"/>
                <w:lang w:val="en-US" w:eastAsia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-21590</wp:posOffset>
                  </wp:positionV>
                  <wp:extent cx="916940" cy="2863215"/>
                  <wp:effectExtent l="0" t="0" r="0" b="0"/>
                  <wp:wrapNone/>
                  <wp:docPr id="4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31322" t="1034" r="31881" b="24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6940" cy="2863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3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8"/>
                <w:szCs w:val="36"/>
                <w:lang w:val="en-US" w:eastAsia="en-US"/>
              </w:rPr>
              <w:drawing>
                <wp:anchor behindDoc="1" distT="0" distB="0" distL="114935" distR="114935" simplePos="0" locked="0" layoutInCell="1" allowOverlap="1" relativeHeight="2">
                  <wp:simplePos x="0" y="0"/>
                  <wp:positionH relativeFrom="column">
                    <wp:posOffset>193675</wp:posOffset>
                  </wp:positionH>
                  <wp:positionV relativeFrom="paragraph">
                    <wp:posOffset>-45085</wp:posOffset>
                  </wp:positionV>
                  <wp:extent cx="645160" cy="2861945"/>
                  <wp:effectExtent l="0" t="0" r="0" b="0"/>
                  <wp:wrapNone/>
                  <wp:docPr id="5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37765" t="-2" r="33534" b="26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5160" cy="2861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3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8"/>
                <w:szCs w:val="36"/>
                <w:lang w:val="en-US" w:eastAsia="en-US"/>
              </w:rPr>
              <w:drawing>
                <wp:anchor behindDoc="1" distT="0" distB="0" distL="114935" distR="114935" simplePos="0" locked="0" layoutInCell="1" allowOverlap="1" relativeHeight="3">
                  <wp:simplePos x="0" y="0"/>
                  <wp:positionH relativeFrom="column">
                    <wp:posOffset>288290</wp:posOffset>
                  </wp:positionH>
                  <wp:positionV relativeFrom="paragraph">
                    <wp:posOffset>635</wp:posOffset>
                  </wp:positionV>
                  <wp:extent cx="541655" cy="2816860"/>
                  <wp:effectExtent l="0" t="0" r="0" b="0"/>
                  <wp:wrapTight wrapText="bothSides">
                    <wp:wrapPolygon edited="0">
                      <wp:start x="-39350" y="-459"/>
                      <wp:lineTo x="-39350" y="21970"/>
                      <wp:lineTo x="55667" y="21970"/>
                      <wp:lineTo x="55667" y="-459"/>
                      <wp:lineTo x="-39350" y="-459"/>
                    </wp:wrapPolygon>
                  </wp:wrapTight>
                  <wp:docPr id="6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39088" t="2036" r="37535" b="24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281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3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8"/>
                <w:szCs w:val="36"/>
                <w:lang w:val="en-US" w:eastAsia="en-US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-43180</wp:posOffset>
                  </wp:positionV>
                  <wp:extent cx="548640" cy="2884805"/>
                  <wp:effectExtent l="0" t="0" r="0" b="0"/>
                  <wp:wrapNone/>
                  <wp:docPr id="7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39730" t="-6" r="38708" b="25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2884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3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8"/>
                <w:szCs w:val="36"/>
                <w:lang w:val="en-US" w:eastAsia="en-US"/>
              </w:rP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-21590</wp:posOffset>
                  </wp:positionV>
                  <wp:extent cx="633730" cy="2862580"/>
                  <wp:effectExtent l="0" t="0" r="0" b="0"/>
                  <wp:wrapNone/>
                  <wp:docPr id="8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37345" t="1174" r="37717" b="24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730" cy="2862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118" w:hRule="atLeast"/>
        </w:trPr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hsa-mir-146a rs2910164 :  G 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hsa-mir-146a rs2910164 : C 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hsa-mir-196a2 rs11614913: C 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hsa-mir-196a2 rs11614913:  T 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hsa-mir-499 rs3746444 : T 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hsa-mir-499 rs3746444 : C 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hsa-mir-149 rs2292832 : C 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hsa-mir-149 rs2292832 : T </w:t>
            </w:r>
          </w:p>
        </w:tc>
      </w:tr>
      <w:tr>
        <w:trPr>
          <w:trHeight w:val="189" w:hRule="atLeast"/>
        </w:trPr>
        <w:tc>
          <w:tcPr>
            <w:tcW w:w="30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>CCGAUGUGUAUCCUCAGCUUUGAGAACUGAAUUCCAUGGGUUGUGUCAGUGUCAGACCU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32"/>
                <w:u w:val="singl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UGAAAUUCAGUUCUUCAGCUGGGAUAUCUCUGUCAUCGU </w:t>
            </w:r>
          </w:p>
        </w:tc>
        <w:tc>
          <w:tcPr>
            <w:tcW w:w="33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>UGCUCGCUCAGCUGAUCUGUGGCUUAGGUAGUUUCAUGUUGUUGGGAUUGAGUUUUGAACUCGGCAACAAGAAACU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32"/>
                <w:u w:val="single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CUGAGUUACAUCAGUCGGUUUUCGUCGAGGGC </w:t>
            </w:r>
          </w:p>
        </w:tc>
        <w:tc>
          <w:tcPr>
            <w:tcW w:w="36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>GCCCUGUCCCCUGUGCCUUGGGCGGGCGGCUGUUAAGACUUGCAGUGAUGUUUAACUCCUCUCCACGUGAA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32"/>
                <w:u w:val="single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UCACAGCAAGUCUGUGCUGCUUCCCGUCCCUACGCUGCCUGGGCAGGGU </w:t>
            </w:r>
          </w:p>
        </w:tc>
        <w:tc>
          <w:tcPr>
            <w:tcW w:w="28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>GCCGGCGCCCGAGCUCUGGCUCCGUGUCUUCACUCCCGUGCUUGUCCGAGGAGGGAGGGAGGGACGGGGGCUGUGCUGGGGCAG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32"/>
                <w:u w:val="single"/>
              </w:rPr>
              <w:t>U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GGA </w:t>
            </w:r>
          </w:p>
        </w:tc>
      </w:tr>
      <w:tr>
        <w:trPr>
          <w:trHeight w:val="146" w:hRule="atLeast"/>
        </w:trPr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>Predicted initial dG = -42.40 kcal/mol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Predicted initial dG = -39.60 kcal/mol 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3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Predicted initial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>dG = -49.10 kcal/mol</w:t>
            </w:r>
          </w:p>
        </w:tc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3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Predicted initial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>dG = -44.50 kcal/mol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3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Predicted initial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>dG = -62.30 kcal/mol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3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 xml:space="preserve">Predicted initial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>dG = -61.90 kcal/mol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>Predicted initial dG = -54.90 kcal/mol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32"/>
              </w:rPr>
              <w:t>Predicted initial dG = -52.70 kcal/mol</w:t>
            </w:r>
          </w:p>
        </w:tc>
      </w:tr>
    </w:tbl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ld bases denote the site of polymorphis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eastAsia="MS Mincho;ＭＳ 明朝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0:04:00Z</dcterms:created>
  <dc:creator>Lenovo User</dc:creator>
  <dc:description/>
  <cp:keywords/>
  <dc:language>en-US</dc:language>
  <cp:lastModifiedBy>Srivastava, Kshitij (NIH/CC) [F]</cp:lastModifiedBy>
  <dcterms:modified xsi:type="dcterms:W3CDTF">2012-11-01T15:59:00Z</dcterms:modified>
  <cp:revision>7</cp:revision>
  <dc:subject/>
  <dc:title/>
</cp:coreProperties>
</file>